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E01" w:rsidRPr="003D5E10" w:rsidRDefault="00390E01" w:rsidP="00390E0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122D2">
        <w:rPr>
          <w:rFonts w:ascii="Times New Roman" w:eastAsia="Calibri" w:hAnsi="Times New Roman" w:cs="Times New Roman"/>
          <w:b/>
          <w:bCs/>
          <w:sz w:val="20"/>
          <w:szCs w:val="20"/>
        </w:rPr>
        <w:t>A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ppendi</w:t>
      </w:r>
      <w:r w:rsidRPr="005122D2">
        <w:rPr>
          <w:rFonts w:ascii="Times New Roman" w:eastAsia="Calibri" w:hAnsi="Times New Roman" w:cs="Times New Roman"/>
          <w:b/>
          <w:bCs/>
          <w:sz w:val="20"/>
          <w:szCs w:val="20"/>
        </w:rPr>
        <w:t>x</w:t>
      </w:r>
      <w:r w:rsidRPr="003D5E1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3D5E1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. Indicators of physical, mental, spiritual, environmental and social health 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536"/>
        <w:gridCol w:w="4111"/>
      </w:tblGrid>
      <w:tr w:rsidR="00390E01" w:rsidRPr="003D5E10" w:rsidTr="00887EC5">
        <w:trPr>
          <w:trHeight w:val="117"/>
        </w:trPr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390E01" w:rsidRPr="003D5E10" w:rsidTr="00887EC5">
        <w:tc>
          <w:tcPr>
            <w:tcW w:w="13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Physical health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mproving endocrine and immune systems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aluza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4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  <w:lang w:val="en"/>
              </w:rPr>
              <w:t>Reducing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ung canc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van den Bosch and Sang (2017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diabe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Grellier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7); </w:t>
            </w: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Thiering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et al.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16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respiratory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iseas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chweitzer 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et al.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higher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lood pressu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arkevych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4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blood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gluc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Dadvand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8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Decreasing Obes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etty (2004); </w:t>
            </w: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Franzini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09); </w:t>
            </w: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arkevych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6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cardiovascular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iseas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chweitzer 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et al.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infectious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iseas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Bonebrake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e physical activ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cCrorie et al. (2014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Decreasing heart r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Cracknell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6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Decreasing strok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Kim et al. (2013)</w:t>
            </w:r>
          </w:p>
        </w:tc>
      </w:tr>
      <w:tr w:rsidR="00390E01" w:rsidRPr="003D5E10" w:rsidTr="00887EC5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ental healt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anxiety and worr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van den Bosch and Sang (2017); Wilson (1993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stres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arkevych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7); </w:t>
            </w: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cio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6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educing individual susceptibility to har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arkevych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7); </w:t>
            </w: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ölter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Lindley (2015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happines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Cracknell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7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Decreasing fatigu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Kaplan and Kaplan (1989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aving good slee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A70BFE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Goldberg </w:t>
            </w:r>
            <w:r w:rsidR="00390E01"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et al. (1998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self confide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A70BFE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Goldberg </w:t>
            </w:r>
            <w:r w:rsidR="00390E01"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et al. (1998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life satisfac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yan and Deci (2001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aking feel better about the futu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awks (1994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Decreasing cognitive decl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Zunzunegui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03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Feeling of lo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awks (1994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mental restoring capaciti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Markevych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 al. (2017); White et al. (2017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peacefulness feel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Wilson (1993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the tolerance threshold for advers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White et al. (2017)</w:t>
            </w:r>
          </w:p>
        </w:tc>
      </w:tr>
      <w:tr w:rsidR="00390E01" w:rsidRPr="003D5E10" w:rsidTr="00887EC5">
        <w:trPr>
          <w:trHeight w:val="166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trust feel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artig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4)</w:t>
            </w:r>
          </w:p>
        </w:tc>
      </w:tr>
      <w:tr w:rsidR="00390E01" w:rsidRPr="003D5E10" w:rsidTr="00887EC5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Spiritual healt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feeling of concern and care for something greater than sel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Bensley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991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mproving meditation or pray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Shaver et al. (2020)</w:t>
            </w:r>
          </w:p>
        </w:tc>
      </w:tr>
      <w:tr w:rsidR="00390E01" w:rsidRPr="003D5E10" w:rsidTr="00887EC5">
        <w:trPr>
          <w:trHeight w:val="312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beliefs relating to something beyond the human leve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Bensley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991), Fisher (2011)</w:t>
            </w:r>
          </w:p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Encouraging meaning and purpose in lif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Shaver et al. (2020); Linton et al. (2016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aving opportunities to 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think on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e’s life and goal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Kaplan and Kaplan (1989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Sense of wholeness in lif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awks (1994)</w:t>
            </w:r>
          </w:p>
        </w:tc>
      </w:tr>
      <w:tr w:rsidR="00390E01" w:rsidRPr="003D5E10" w:rsidTr="00887EC5">
        <w:trPr>
          <w:trHeight w:val="409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Environmental healt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Fostering ecological commitments and activism, including biodiversity conserv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Grim (2001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nature reflection in one’s priorities and lif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Kaplan and Kaplan (1989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A deep relationship with the ear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Grim and Tucker (2014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oneness with natu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Fisher (2011)</w:t>
            </w:r>
          </w:p>
        </w:tc>
      </w:tr>
      <w:tr w:rsidR="00390E01" w:rsidRPr="003D5E10" w:rsidTr="00887EC5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Social healt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social interac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Jennings</w:t>
            </w:r>
            <w:r w:rsidRPr="003D5E10">
              <w:rPr>
                <w:rFonts w:ascii="Times New Roman" w:eastAsia="Calibri" w:hAnsi="Times New Roman" w:cs="Times New Roman" w:hint="cs"/>
                <w:sz w:val="18"/>
                <w:szCs w:val="18"/>
                <w:rtl/>
              </w:rPr>
              <w:t xml:space="preserve"> 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and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Bamkole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19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social justi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Rigolon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8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social fai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eintzman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09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connectedness feel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Carpiano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06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acceptance feel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Hartig</w:t>
            </w:r>
            <w:proofErr w:type="spellEnd"/>
            <w:r w:rsidR="004D4F65"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</w:t>
            </w: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t al. (2014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A good place to spend time with famil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zenstark</w:t>
            </w:r>
            <w:proofErr w:type="spellEnd"/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Ebata (2016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kindness to other peop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Shaver et al. (2020)</w:t>
            </w:r>
          </w:p>
        </w:tc>
      </w:tr>
      <w:tr w:rsidR="00390E01" w:rsidRPr="003D5E10" w:rsidTr="00887EC5">
        <w:tc>
          <w:tcPr>
            <w:tcW w:w="138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Increasing forgiveness to other peopl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90E01" w:rsidRPr="003D5E10" w:rsidRDefault="00390E01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E10">
              <w:rPr>
                <w:rFonts w:ascii="Times New Roman" w:eastAsia="Calibri" w:hAnsi="Times New Roman" w:cs="Times New Roman"/>
                <w:sz w:val="18"/>
                <w:szCs w:val="18"/>
              </w:rPr>
              <w:t>Shaver et al. (2020)</w:t>
            </w:r>
          </w:p>
        </w:tc>
      </w:tr>
    </w:tbl>
    <w:p w:rsidR="00390E01" w:rsidRPr="003D5E10" w:rsidRDefault="00390E01" w:rsidP="00390E01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A04D1" w:rsidRPr="003D5E10" w:rsidRDefault="004A04D1" w:rsidP="004A04D1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D5E10">
        <w:rPr>
          <w:rFonts w:ascii="Times New Roman" w:eastAsia="Calibri" w:hAnsi="Times New Roman" w:cs="Times New Roman"/>
          <w:b/>
          <w:bCs/>
          <w:sz w:val="24"/>
          <w:szCs w:val="24"/>
        </w:rPr>
        <w:t>References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ensley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R.J., 1991. Defining spiritual health: a review of the literature. J Health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Educ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22(5):287–290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lastRenderedPageBreak/>
        <w:t>Bonebrake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T.C., Brown, C.J., Bell, J.D., Blanchard, J.L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Chauvenet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A., Champion, C., Chen, I.C., Clark, T.D., Colwell, R.K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Danielsen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F., 2018. Managing consequences of climate-driven species redistribution requires integration of ecology, conservation and social science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io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Rev, 93:284–305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Carpiano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R.M., 2006. Toward a neighborhood resource-based theory of social capital for health: Can Bourdieu and sociology help? Soc. Sci. Med., 62: 165–175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Cracknel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D., White, M.P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Pah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S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Depledge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M.H., 2017. A preliminary investigation into the restorative potential of public aquaria exhibits: a UK student-based study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Landsc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Res, 42(1):18–32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Cracknel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D., White, M.P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Pah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S., Nichols, W.J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Depledge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M.H., 2016. Marine biota and psychological well-being: a preliminary examination of dose–response effects in an aquarium setting. Environ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ehav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48(10):1242–1269. https://doi.org/10.1177/0013916515597512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Dadvand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P., et al 2018. Use of green spaces and blood glucose in children; a population-based CASPIAN-V study. Environ Pollut,243(Pt B):1134–1140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>Fisher, J., 2011. The four domains model: connecting spirituality, health and well-being. Religion, 2(1):17–28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Franzini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L., Elliott, M.N., Cuccaro, P., Schuster, M., Gilliland, M.J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Grunbaum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J.A., Franklin, F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Tortolero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S.R., 2009.  Influences of physical and social neighborhood environments on children’s physical activity and obesity. Am. J. Public Health, 99: 271–278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Goldberg, D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Oldehinke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A.J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Orme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J., 1998. Why GHQ threshold varies from one place to another. </w:t>
      </w:r>
      <w:hyperlink r:id="rId4" w:history="1">
        <w:r w:rsidRPr="003D5E10">
          <w:rPr>
            <w:rFonts w:ascii="Times New Roman" w:eastAsia="Calibri" w:hAnsi="Times New Roman" w:cs="Times New Roman"/>
            <w:sz w:val="20"/>
            <w:szCs w:val="20"/>
          </w:rPr>
          <w:t>Psychological Medicine</w:t>
        </w:r>
      </w:hyperlink>
      <w:r w:rsidRPr="003D5E10">
        <w:rPr>
          <w:rFonts w:ascii="Times New Roman" w:eastAsia="Calibri" w:hAnsi="Times New Roman" w:cs="Times New Roman"/>
          <w:sz w:val="20"/>
          <w:szCs w:val="20"/>
        </w:rPr>
        <w:t>,28: 915-21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Grellier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J., White, M.P., Albin, M., Bell, S., Elliott, L.R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Gascón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M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Gualdi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S., Mancini, L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Nieuwenhuijsen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M.J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arigiannis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D.A., 2017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lueHealth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: a study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programme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protocol for mapping and quantifying the potential benefits to public health and well-being from Europe’s blue spaces. BMJ Open, 7:e016188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>Grim, J., Tucker, M.E., 2014. Ecology and religion. Island Press, Washington, DC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>Grim, J.A., (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ed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) 2001. Indigenous traditions and ecology: the interbeing of cosmology and community. Harvard University Press, Cambridge, MA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Haluza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D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chönbauer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R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Cervinka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R., 2014. Green perspectives for public health: a narrative review on the physiological effects of experiencing outdoor nature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Int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J Environ Res Public Health, 11:5445–5461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Hartig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T., Mitchell, R., de Vries, S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Frumkin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H., 2014. Nature and health. 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Annu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Rev Public Health, 35: 207-28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Hawks, S., 1994. Spiritual health: definition and theory. Wellness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Perspect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10(4):3–3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Heintzman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P., 2009. Nature-based recreation and spirituality: a complex relationship. Leis Sci, 32(1):72–89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Izenstark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E., Ebata, A.T., 2016. Theorizing family-based nature activities and family functioning: The integration of attention restoration theory with a family routines and rituals perspective. Journal of Family Theory &amp; Review, 8(2): 137-153.</w:t>
      </w:r>
    </w:p>
    <w:p w:rsidR="003D5E10" w:rsidRPr="003D5E10" w:rsidRDefault="003D5E10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Jennings, V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amkole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O. </w:t>
      </w:r>
      <w:r w:rsidRPr="003D5E10">
        <w:rPr>
          <w:rFonts w:ascii="Times New Roman" w:eastAsia="Calibri" w:hAnsi="Times New Roman" w:cs="Times New Roman"/>
          <w:sz w:val="20"/>
          <w:szCs w:val="20"/>
        </w:rPr>
        <w:t>2019</w:t>
      </w:r>
      <w:r w:rsidRPr="003D5E10">
        <w:rPr>
          <w:rFonts w:ascii="Times New Roman" w:eastAsia="Calibri" w:hAnsi="Times New Roman" w:cs="Times New Roman"/>
          <w:sz w:val="20"/>
          <w:szCs w:val="20"/>
        </w:rPr>
        <w:t>.</w:t>
      </w: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The Relationship between Social Cohesion and Urban Green Space: An Avenue for Health Promotion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Int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J Environ Res Public Health. 16(3): 452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doi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: 10.3390/ijerph16030452. PMID: 30720732; PMCID: PMC6388234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lastRenderedPageBreak/>
        <w:t>Kaplan, R., Kaplan, S., 1989. The experience of nature: a psychological perspective. Cambridge University Press, Cambridge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>Kim, E.S.; Park, N.; Peterson, C., 2013. Perceived neighborhood social cohesion and stroke. Soc. Sci. Med., 97: 49–55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>Linton, M., Dieppe, P., Medina-Lara, A., 2016. Review of 99 self-report measures for assessing wellbeing in adults: exploring dimensions of well-being and developments over time. BMJ Open, 6(7)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Markevych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I., et al 2014. A cross-sectional analysis of the effects of residential greenness on blood pressure in 10-year old children: results from the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GINIplus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LISAplus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studies. BMC Public Health, 14:477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Markevych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I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choierer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J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Hartig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T., et al 2017. Exploring pathways linking greenspace to health: theoretical and methodological guidance. Environ Res, 158:301–317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Markevych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I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tand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M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ugiri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D., Harris, C., Maier, W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erde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D., Heinrich, J.</w:t>
      </w:r>
      <w:r w:rsidR="00A70BFE" w:rsidRPr="003D5E10">
        <w:rPr>
          <w:rFonts w:ascii="Times New Roman" w:eastAsia="Calibri" w:hAnsi="Times New Roman" w:cs="Times New Roman"/>
          <w:sz w:val="20"/>
          <w:szCs w:val="20"/>
        </w:rPr>
        <w:t>, 2016</w:t>
      </w: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. Residential greenness and blood lipids in children: a longitudinal analysis in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GINIplus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LISAplus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. Environ Res, 151:168–173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McCrorie, P.R.W., et al 2014. Combining GPS, GIS, and accelerometry to explore the physical activity and environment relationship in children and young people – a review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Int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J 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ehav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Nutr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Phys Act, 11:93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Mölter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A., Lindley, S., 2015.Influence of walking route choice on primary school children’s exposure to air pollution–a proof of concept study using simulation. Sci Total Environ, 530:257–262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>Pretty, J., 2004. How nature contributes to mental and physical health. Spirituality and Health International, 5 (2): 68-78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Recio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A., Linares, C., Ramón Banegas, J., Díaz, J.,  2016. Road traffic noise effects on cardiovascular, respiratory, and metabolic health: an integrative model of biological mechanisms. Environ Res, 146:359–370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Rigolon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A., Browning, M., Jennings, V., 2018. Inequities in the quality of urban park systems: An environmental justice investigation of cities in the United States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Landsc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. Urban Plan., 178: 156–169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Ryan, R.M., Deci, E.L., 2001. On happiness and human potentials: a review of research on hedonic and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eudaimonic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well-being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Annu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Rev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Psycho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52(1):141–166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Schweitzer, M.D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Calzadilla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A.S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alamo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O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harifi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A., Kumar, N., Holt, G., Campos, M.,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Mirsaeidi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M., 2018. Lung health in era of climate change and dust storms. Environ Res, 163:36–42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Shaver, N., Michaelson, V., Whitehead, R., Pickett, W., Brooks, J., 2020. Structural validity of a brief scale adapted to measure adolescent spiritual health. </w:t>
      </w:r>
      <w:hyperlink r:id="rId5" w:tooltip="Go to SSM - Population Health on ScienceDirect" w:history="1">
        <w:r w:rsidRPr="003D5E10">
          <w:rPr>
            <w:rFonts w:ascii="Times New Roman" w:eastAsia="Calibri" w:hAnsi="Times New Roman" w:cs="Times New Roman"/>
            <w:sz w:val="20"/>
            <w:szCs w:val="20"/>
          </w:rPr>
          <w:t>SSM - Population Health</w:t>
        </w:r>
      </w:hyperlink>
      <w:r w:rsidRPr="003D5E10">
        <w:rPr>
          <w:rFonts w:ascii="Times New Roman" w:eastAsia="Calibri" w:hAnsi="Times New Roman" w:cs="Times New Roman"/>
          <w:sz w:val="20"/>
          <w:szCs w:val="20"/>
        </w:rPr>
        <w:t>, 12: 100670.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Thiering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E. et al</w:t>
      </w:r>
      <w:r w:rsidRPr="003D5E10">
        <w:rPr>
          <w:rFonts w:ascii="Times New Roman" w:eastAsia="Calibri" w:hAnsi="Times New Roman" w:cs="Times New Roman"/>
          <w:sz w:val="20"/>
          <w:szCs w:val="20"/>
        </w:rPr>
        <w:t>.</w:t>
      </w: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2016.</w:t>
      </w: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Associations of residential long-term air pollution exposures and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atellitederived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greenness with insulin resistance in German adolescents. Environ Health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Perspect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, 124:1291–1298</w:t>
      </w:r>
      <w:r w:rsidR="00A70BFE" w:rsidRPr="003D5E10">
        <w:rPr>
          <w:rFonts w:ascii="Times New Roman" w:eastAsia="Calibri" w:hAnsi="Times New Roman" w:cs="Times New Roman"/>
          <w:sz w:val="20"/>
          <w:szCs w:val="20"/>
        </w:rPr>
        <w:t>. https://doi.org/10.1289/ehp.1509967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>van den Bosch, M., Sang, A.O., 2017. Urban natural environments as nature-based solutions for improved public health – a systematic review of reviews. Environ Res, 158:373–384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White, M.P., Weeks, A., Hooper, T., et al 2017. Marine wildlife as an important component of coastal visits: the role of perceived biodiversity and species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ehaviour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>. Mar Policy, 78(80):89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Wilson, E.O., 1993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iophilia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and the conservation ethic. In: Kellert SR, Wilson EO (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eds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) The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biophilia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hypothesis. Island Press, Washington, DC, p 31</w:t>
      </w:r>
    </w:p>
    <w:p w:rsidR="004A04D1" w:rsidRPr="003D5E10" w:rsidRDefault="004A04D1" w:rsidP="004A04D1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lastRenderedPageBreak/>
        <w:t>Zunzunegui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, M.-V., Alvarado, B.E., Del Ser, T., Otero, A., 2003. Social networks, social integration, and social engagement determine cognitive decline in community-dwelling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spanish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older adults. J. </w:t>
      </w:r>
      <w:proofErr w:type="spellStart"/>
      <w:r w:rsidRPr="003D5E10">
        <w:rPr>
          <w:rFonts w:ascii="Times New Roman" w:eastAsia="Calibri" w:hAnsi="Times New Roman" w:cs="Times New Roman"/>
          <w:sz w:val="20"/>
          <w:szCs w:val="20"/>
        </w:rPr>
        <w:t>Gerontol</w:t>
      </w:r>
      <w:proofErr w:type="spellEnd"/>
      <w:r w:rsidRPr="003D5E10">
        <w:rPr>
          <w:rFonts w:ascii="Times New Roman" w:eastAsia="Calibri" w:hAnsi="Times New Roman" w:cs="Times New Roman"/>
          <w:sz w:val="20"/>
          <w:szCs w:val="20"/>
        </w:rPr>
        <w:t xml:space="preserve"> Ser., 58: 93–100.</w:t>
      </w:r>
    </w:p>
    <w:bookmarkEnd w:id="0"/>
    <w:p w:rsidR="004A04D1" w:rsidRPr="005122D2" w:rsidRDefault="004A04D1" w:rsidP="00390E01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90E01" w:rsidRPr="005122D2" w:rsidRDefault="00390E01" w:rsidP="00390E01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0754E" w:rsidRDefault="0080754E"/>
    <w:sectPr w:rsidR="00807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E01"/>
    <w:rsid w:val="00390E01"/>
    <w:rsid w:val="003D5E10"/>
    <w:rsid w:val="004A04D1"/>
    <w:rsid w:val="004D4F65"/>
    <w:rsid w:val="0080754E"/>
    <w:rsid w:val="00A70BFE"/>
    <w:rsid w:val="00BE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09B06"/>
  <w15:chartTrackingRefBased/>
  <w15:docId w15:val="{4CB1611D-E89E-440A-BF36-9A1DE90A8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0E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journal/ssm-population-health" TargetMode="External"/><Relationship Id="rId4" Type="http://schemas.openxmlformats.org/officeDocument/2006/relationships/hyperlink" Target="https://www.researchgate.net/journal/Psychological-Medicine-1469-89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476</Words>
  <Characters>84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sen</dc:creator>
  <cp:keywords/>
  <dc:description/>
  <cp:lastModifiedBy>Mhsen</cp:lastModifiedBy>
  <cp:revision>3</cp:revision>
  <dcterms:created xsi:type="dcterms:W3CDTF">2024-02-28T06:12:00Z</dcterms:created>
  <dcterms:modified xsi:type="dcterms:W3CDTF">2024-02-28T06:54:00Z</dcterms:modified>
</cp:coreProperties>
</file>